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9C322E" w14:textId="1878BEDD" w:rsidR="0012746A" w:rsidRPr="009D76BA" w:rsidRDefault="005841CC" w:rsidP="009D76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76B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9D76B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9D76BA" w:rsidRPr="009D76B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D76BA" w:rsidRPr="009D76BA">
        <w:rPr>
          <w:rFonts w:ascii="Times New Roman" w:hAnsi="Times New Roman" w:cs="Times New Roman"/>
          <w:b/>
          <w:bCs/>
          <w:sz w:val="24"/>
        </w:rPr>
        <w:t>Sequences of primers</w:t>
      </w:r>
    </w:p>
    <w:tbl>
      <w:tblPr>
        <w:tblW w:w="10820" w:type="dxa"/>
        <w:jc w:val="center"/>
        <w:tblLook w:val="04A0" w:firstRow="1" w:lastRow="0" w:firstColumn="1" w:lastColumn="0" w:noHBand="0" w:noVBand="1"/>
      </w:tblPr>
      <w:tblGrid>
        <w:gridCol w:w="1310"/>
        <w:gridCol w:w="4909"/>
        <w:gridCol w:w="4601"/>
      </w:tblGrid>
      <w:tr w:rsidR="0012746A" w:rsidRPr="000D6EFE" w14:paraId="0E5EB4DD" w14:textId="77777777" w:rsidTr="009D76BA">
        <w:trPr>
          <w:trHeight w:val="275"/>
          <w:jc w:val="center"/>
        </w:trPr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DF0DF" w14:textId="77777777" w:rsidR="0012746A" w:rsidRPr="000D6EFE" w:rsidRDefault="0012746A" w:rsidP="00592FC1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D6EF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4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E4C89" w14:textId="77777777" w:rsidR="0012746A" w:rsidRPr="000D6EFE" w:rsidRDefault="0012746A" w:rsidP="00592FC1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D6EF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rward sequence</w:t>
            </w:r>
          </w:p>
        </w:tc>
        <w:tc>
          <w:tcPr>
            <w:tcW w:w="4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B2672" w14:textId="77777777" w:rsidR="0012746A" w:rsidRPr="000D6EFE" w:rsidRDefault="0012746A" w:rsidP="00592FC1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D6EF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verse sequence</w:t>
            </w:r>
          </w:p>
        </w:tc>
      </w:tr>
      <w:tr w:rsidR="0012746A" w:rsidRPr="000D6EFE" w14:paraId="7413BE6F" w14:textId="77777777" w:rsidTr="009D76BA">
        <w:trPr>
          <w:trHeight w:val="275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46C5" w14:textId="0A833533" w:rsidR="0012746A" w:rsidRPr="000D6EFE" w:rsidRDefault="009D76BA" w:rsidP="00592FC1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KRD27</w:t>
            </w:r>
          </w:p>
        </w:tc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CE28" w14:textId="1FADFBF5" w:rsidR="0012746A" w:rsidRPr="000D6EFE" w:rsidRDefault="0012746A" w:rsidP="00592FC1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D6EF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'-</w:t>
            </w:r>
            <w:r w:rsidR="009D76BA" w:rsidRPr="009D7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ACTGTGTGAAGGCTCTGGTTTAC</w:t>
            </w:r>
            <w:r w:rsidRPr="000D6EF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3'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9F29" w14:textId="1D7EAC8A" w:rsidR="0012746A" w:rsidRPr="000D6EFE" w:rsidRDefault="0012746A" w:rsidP="00592FC1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D6EF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'-</w:t>
            </w:r>
            <w:r w:rsidRPr="000D6EFE">
              <w:rPr>
                <w:sz w:val="24"/>
              </w:rPr>
              <w:t xml:space="preserve"> </w:t>
            </w:r>
            <w:r w:rsidR="009D76BA" w:rsidRPr="009D7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CAGCGGGCAGCAATGTGTAG</w:t>
            </w:r>
            <w:r w:rsidRPr="000D6EF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-3'</w:t>
            </w:r>
          </w:p>
        </w:tc>
      </w:tr>
      <w:tr w:rsidR="0012746A" w:rsidRPr="000D6EFE" w14:paraId="45CFECBA" w14:textId="77777777" w:rsidTr="009D76BA">
        <w:trPr>
          <w:trHeight w:val="275"/>
          <w:jc w:val="center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DA0A9" w14:textId="77777777" w:rsidR="0012746A" w:rsidRPr="000D6EFE" w:rsidRDefault="0012746A" w:rsidP="00592FC1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D6EF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4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94271" w14:textId="77777777" w:rsidR="0012746A" w:rsidRPr="000D6EFE" w:rsidRDefault="0012746A" w:rsidP="00592FC1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D6EF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'- AAAGCCTGCCGGTGACTAAC -3'</w:t>
            </w:r>
          </w:p>
        </w:tc>
        <w:tc>
          <w:tcPr>
            <w:tcW w:w="4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DB17" w14:textId="77777777" w:rsidR="0012746A" w:rsidRPr="000D6EFE" w:rsidRDefault="0012746A" w:rsidP="00592FC1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D6EF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'- GCCCAATACGACCAAATCAGA -3'</w:t>
            </w:r>
          </w:p>
        </w:tc>
      </w:tr>
    </w:tbl>
    <w:p w14:paraId="54B980A6" w14:textId="77777777" w:rsidR="0012746A" w:rsidRPr="009D76BA" w:rsidRDefault="0012746A" w:rsidP="0012746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B893B6A" w14:textId="77777777" w:rsidR="0012746A" w:rsidRPr="009D76BA" w:rsidRDefault="0012746A" w:rsidP="0012746A">
      <w:pPr>
        <w:rPr>
          <w:b/>
          <w:bCs/>
        </w:rPr>
      </w:pPr>
    </w:p>
    <w:p w14:paraId="2BB7401D" w14:textId="5877C23A" w:rsidR="0012746A" w:rsidRPr="009D76BA" w:rsidRDefault="0012746A" w:rsidP="0012746A">
      <w:pPr>
        <w:spacing w:after="100" w:afterAutospacing="1" w:line="360" w:lineRule="auto"/>
        <w:rPr>
          <w:rFonts w:ascii="Times New Roman" w:hAnsi="Times New Roman" w:cs="Times New Roman"/>
          <w:b/>
          <w:bCs/>
          <w:sz w:val="24"/>
        </w:rPr>
      </w:pPr>
      <w:bookmarkStart w:id="0" w:name="_Hlk155446278"/>
      <w:r w:rsidRPr="009D76BA">
        <w:rPr>
          <w:rFonts w:ascii="Times New Roman" w:hAnsi="Times New Roman" w:cs="Times New Roman"/>
          <w:b/>
          <w:bCs/>
          <w:sz w:val="24"/>
        </w:rPr>
        <w:t>Table S</w:t>
      </w:r>
      <w:bookmarkEnd w:id="0"/>
      <w:r w:rsidR="009D76BA" w:rsidRPr="009D76BA">
        <w:rPr>
          <w:rFonts w:ascii="Times New Roman" w:hAnsi="Times New Roman" w:cs="Times New Roman" w:hint="eastAsia"/>
          <w:b/>
          <w:bCs/>
          <w:sz w:val="24"/>
        </w:rPr>
        <w:t>2</w:t>
      </w:r>
      <w:r w:rsidRPr="009D76BA">
        <w:rPr>
          <w:rFonts w:ascii="Times New Roman" w:hAnsi="Times New Roman" w:cs="Times New Roman"/>
          <w:b/>
          <w:bCs/>
          <w:sz w:val="24"/>
        </w:rPr>
        <w:t xml:space="preserve"> Sequences of si-</w:t>
      </w:r>
      <w:r w:rsidR="009D76BA" w:rsidRPr="009D76BA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9D76BA" w:rsidRPr="009D76BA">
        <w:rPr>
          <w:rFonts w:ascii="Times New Roman" w:hAnsi="Times New Roman" w:cs="Times New Roman" w:hint="eastAsia"/>
          <w:b/>
          <w:bCs/>
          <w:sz w:val="24"/>
        </w:rPr>
        <w:t>ANKRD27</w:t>
      </w:r>
    </w:p>
    <w:tbl>
      <w:tblPr>
        <w:tblW w:w="10786" w:type="dxa"/>
        <w:jc w:val="center"/>
        <w:tblLook w:val="04A0" w:firstRow="1" w:lastRow="0" w:firstColumn="1" w:lastColumn="0" w:noHBand="0" w:noVBand="1"/>
      </w:tblPr>
      <w:tblGrid>
        <w:gridCol w:w="1664"/>
        <w:gridCol w:w="4561"/>
        <w:gridCol w:w="4561"/>
      </w:tblGrid>
      <w:tr w:rsidR="0012746A" w:rsidRPr="009E0422" w14:paraId="17D1956F" w14:textId="77777777" w:rsidTr="00592FC1">
        <w:trPr>
          <w:trHeight w:val="275"/>
          <w:jc w:val="center"/>
        </w:trPr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36BB5" w14:textId="77777777" w:rsidR="0012746A" w:rsidRPr="009E0422" w:rsidRDefault="0012746A" w:rsidP="00592FC1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E042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4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7CA0E" w14:textId="77777777" w:rsidR="0012746A" w:rsidRPr="009E0422" w:rsidRDefault="0012746A" w:rsidP="00592FC1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E042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rward sequence</w:t>
            </w:r>
          </w:p>
        </w:tc>
        <w:tc>
          <w:tcPr>
            <w:tcW w:w="4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F69FB" w14:textId="77777777" w:rsidR="0012746A" w:rsidRPr="009E0422" w:rsidRDefault="0012746A" w:rsidP="00592FC1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E042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verse sequence</w:t>
            </w:r>
          </w:p>
        </w:tc>
      </w:tr>
      <w:tr w:rsidR="0012746A" w:rsidRPr="009E0422" w14:paraId="34B11120" w14:textId="77777777" w:rsidTr="00592FC1">
        <w:trPr>
          <w:trHeight w:val="275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6F3B" w14:textId="442D3FE4" w:rsidR="0012746A" w:rsidRPr="009E0422" w:rsidRDefault="0012746A" w:rsidP="00592FC1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E0422">
              <w:rPr>
                <w:rFonts w:ascii="Times New Roman" w:hAnsi="Times New Roman" w:cs="Times New Roman"/>
                <w:sz w:val="24"/>
              </w:rPr>
              <w:t xml:space="preserve">si- </w:t>
            </w:r>
            <w:r w:rsidR="009D76BA">
              <w:rPr>
                <w:rFonts w:ascii="Times New Roman" w:hAnsi="Times New Roman" w:cs="Times New Roman" w:hint="eastAsia"/>
                <w:sz w:val="24"/>
              </w:rPr>
              <w:t>ANKRD27</w:t>
            </w:r>
            <w:r w:rsidRPr="009E0422">
              <w:rPr>
                <w:rFonts w:ascii="Times New Roman" w:hAnsi="Times New Roman" w:cs="Times New Roman"/>
                <w:sz w:val="24"/>
              </w:rPr>
              <w:t xml:space="preserve"> #1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1534" w14:textId="204323A2" w:rsidR="0012746A" w:rsidRPr="009E0422" w:rsidRDefault="0012746A" w:rsidP="00592FC1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E042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5'- </w:t>
            </w:r>
            <w:r w:rsidR="009D76BA" w:rsidRPr="009D7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CGGAGUUCAGCUUUAACATT</w:t>
            </w:r>
            <w:r w:rsidRPr="009E042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-3'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65E0" w14:textId="1491F114" w:rsidR="0012746A" w:rsidRPr="009E0422" w:rsidRDefault="0012746A" w:rsidP="00592FC1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E042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'-</w:t>
            </w:r>
            <w:r w:rsidRPr="009E0422">
              <w:rPr>
                <w:sz w:val="24"/>
              </w:rPr>
              <w:t xml:space="preserve"> </w:t>
            </w:r>
            <w:r w:rsidR="009D76BA" w:rsidRPr="009D7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GUUAAAGCUGAACUCCGGTT</w:t>
            </w:r>
            <w:r w:rsidRPr="009E042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-3'</w:t>
            </w:r>
          </w:p>
        </w:tc>
      </w:tr>
      <w:tr w:rsidR="0012746A" w:rsidRPr="009E0422" w14:paraId="5CA9F5FD" w14:textId="77777777" w:rsidTr="00592FC1">
        <w:trPr>
          <w:trHeight w:val="275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CECC" w14:textId="67D925E6" w:rsidR="0012746A" w:rsidRPr="009E0422" w:rsidRDefault="0012746A" w:rsidP="00592FC1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E042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i-</w:t>
            </w:r>
            <w:r w:rsidRPr="009E0422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9D76BA">
              <w:rPr>
                <w:rFonts w:ascii="Times New Roman" w:hAnsi="Times New Roman" w:cs="Times New Roman" w:hint="eastAsia"/>
                <w:sz w:val="24"/>
              </w:rPr>
              <w:t>ANKRD27</w:t>
            </w:r>
            <w:r w:rsidRPr="009E042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#2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173D" w14:textId="63E23D8C" w:rsidR="0012746A" w:rsidRPr="009E0422" w:rsidRDefault="0012746A" w:rsidP="00592FC1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E042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5'- </w:t>
            </w:r>
            <w:r w:rsidR="009D76BA" w:rsidRPr="009D7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AGACAGGCUGUUCCUUAATT</w:t>
            </w:r>
            <w:r w:rsidRPr="009E042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-3'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62AB" w14:textId="06974A2F" w:rsidR="0012746A" w:rsidRPr="009E0422" w:rsidRDefault="0012746A" w:rsidP="00592FC1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E042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5'- </w:t>
            </w:r>
            <w:r w:rsidR="009D76BA" w:rsidRPr="009D7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UAAGGAACAGCCUGUCUCTT</w:t>
            </w:r>
            <w:r w:rsidRPr="009E042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-3'</w:t>
            </w:r>
          </w:p>
        </w:tc>
      </w:tr>
      <w:tr w:rsidR="0012746A" w:rsidRPr="009E0422" w14:paraId="63A8F0CE" w14:textId="77777777" w:rsidTr="00592FC1">
        <w:trPr>
          <w:trHeight w:val="275"/>
          <w:jc w:val="center"/>
        </w:trPr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EC9C4" w14:textId="77777777" w:rsidR="0012746A" w:rsidRPr="00D142E5" w:rsidRDefault="0012746A" w:rsidP="00592FC1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142E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i-NC</w:t>
            </w:r>
          </w:p>
        </w:tc>
        <w:tc>
          <w:tcPr>
            <w:tcW w:w="4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F62C3" w14:textId="77777777" w:rsidR="0012746A" w:rsidRPr="00D142E5" w:rsidRDefault="0012746A" w:rsidP="00592FC1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142E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'- UUCUCCGAACGUGUCACGUTT -3</w:t>
            </w:r>
          </w:p>
        </w:tc>
        <w:tc>
          <w:tcPr>
            <w:tcW w:w="4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C7E5F" w14:textId="77777777" w:rsidR="0012746A" w:rsidRPr="00D142E5" w:rsidRDefault="0012746A" w:rsidP="00592FC1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142E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'- ACGUGACACGUUCGGAGAATT -3'</w:t>
            </w:r>
          </w:p>
        </w:tc>
      </w:tr>
    </w:tbl>
    <w:p w14:paraId="3FDE7052" w14:textId="77777777" w:rsidR="005841CC" w:rsidRPr="0012746A" w:rsidRDefault="005841CC" w:rsidP="005841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841CC" w:rsidRPr="001274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625C"/>
    <w:rsid w:val="0012746A"/>
    <w:rsid w:val="00333E6C"/>
    <w:rsid w:val="0046625C"/>
    <w:rsid w:val="005841CC"/>
    <w:rsid w:val="009D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BF08A"/>
  <w15:chartTrackingRefBased/>
  <w15:docId w15:val="{20D044D0-7F0B-427C-9E2C-A2E020EA9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LI</dc:creator>
  <cp:keywords/>
  <dc:description/>
  <cp:lastModifiedBy>OLIVIA LI</cp:lastModifiedBy>
  <cp:revision>2</cp:revision>
  <dcterms:created xsi:type="dcterms:W3CDTF">2024-03-27T01:24:00Z</dcterms:created>
  <dcterms:modified xsi:type="dcterms:W3CDTF">2024-03-27T03:42:00Z</dcterms:modified>
</cp:coreProperties>
</file>